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Style w:val="Style17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4. Clinical </w:t>
      </w:r>
      <w:r>
        <w:rPr>
          <w:rFonts w:cs="Times New Roman" w:ascii="Times New Roman" w:hAnsi="Times New Roman"/>
          <w:sz w:val="24"/>
          <w:szCs w:val="24"/>
        </w:rPr>
        <w:t>characteristics</w:t>
      </w:r>
      <w:r>
        <w:rPr>
          <w:rFonts w:cs="Times New Roman" w:ascii="Times New Roman" w:hAnsi="Times New Roman"/>
          <w:sz w:val="24"/>
          <w:szCs w:val="24"/>
        </w:rPr>
        <w:t xml:space="preserve"> of patients treated with immunosuppressive therapy (IST)</w:t>
      </w:r>
    </w:p>
    <w:p>
      <w:pPr>
        <w:pStyle w:val="Normal"/>
        <w:rPr>
          <w:rStyle w:val="Style17"/>
          <w:rFonts w:ascii="Times New Roman" w:hAnsi="Times New Roman" w:cs="Times New Roman"/>
          <w:sz w:val="18"/>
          <w:szCs w:val="18"/>
        </w:rPr>
      </w:pPr>
      <w:r>
        <w:rPr/>
      </w:r>
    </w:p>
    <w:tbl>
      <w:tblPr>
        <w:tblW w:w="69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2228"/>
        <w:gridCol w:w="2213"/>
        <w:gridCol w:w="1020"/>
      </w:tblGrid>
      <w:tr>
        <w:trPr>
          <w:trHeight w:val="277" w:hRule="atLeast"/>
        </w:trPr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sponse to IST(N=24)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ithout response to IST(N=14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>
        <w:trPr>
          <w:trHeight w:val="277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x(M/F)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/12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/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</w:tr>
      <w:tr>
        <w:trPr>
          <w:trHeight w:val="277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/2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/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</w:tr>
      <w:tr>
        <w:trPr>
          <w:trHeight w:val="277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e at diagnosis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(11,69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.5(12,68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>
        <w:trPr>
          <w:trHeight w:val="277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NH clone (%)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.5(4,99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1.2(7,99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</w:tr>
      <w:tr>
        <w:trPr>
          <w:trHeight w:val="277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T(%)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11(1.02,10.01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75(1.77,14.04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77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T# (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6.94(12.138,268.268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0.304(49.72,415.584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</w:tr>
      <w:tr>
        <w:trPr>
          <w:trHeight w:val="277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BC(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48(1.71,7.46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52(2.61,12.4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</w:tr>
      <w:tr>
        <w:trPr>
          <w:trHeight w:val="277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ut#(×1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L)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85(0.18,5.31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05(0.84,6.6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</w:tr>
      <w:tr>
        <w:trPr>
          <w:trHeight w:val="277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T(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8.5(15,296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.5(23,219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</w:tr>
      <w:tr>
        <w:trPr>
          <w:trHeight w:val="277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DH(U/L)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97.5(183,2744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59(288,2660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77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bil(mmol/L)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7(4.9,41.3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.7(7.5,44.1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</w:tr>
      <w:tr>
        <w:trPr>
          <w:trHeight w:val="277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bil(mmol/L)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5(1.9,17.6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5(3.2,11.3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</w:tr>
      <w:tr>
        <w:trPr>
          <w:trHeight w:val="277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cr(μmol/L)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(39,160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.5(37,121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</w:tr>
      <w:tr>
        <w:trPr>
          <w:trHeight w:val="292" w:hRule="atLeast"/>
        </w:trPr>
        <w:tc>
          <w:tcPr>
            <w:tcW w:w="15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F (ng/mL)</w:t>
            </w:r>
          </w:p>
        </w:tc>
        <w:tc>
          <w:tcPr>
            <w:tcW w:w="222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4.5(15,3785)</w:t>
            </w:r>
          </w:p>
        </w:tc>
        <w:tc>
          <w:tcPr>
            <w:tcW w:w="22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3(13,5311)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bbreviations: DBil: direct bilirubin; HGB: haemoglobin; LDH: lactate dehydrogenase; Neut#: neutrophil count; PLT: platelet count; Ret: reticulocyte count; Scr: serum creatinine; SF: serum ferritin; TBil: total bilirubin; WBC: white blood cell. * P value </w:t>
      </w:r>
      <w:r>
        <w:rPr>
          <w:rFonts w:cs="Times New Roman" w:ascii="Times New Roman" w:hAnsi="Times New Roman"/>
          <w:sz w:val="18"/>
          <w:szCs w:val="18"/>
        </w:rPr>
        <w:t>indicates comparisons</w:t>
      </w:r>
      <w:r>
        <w:rPr>
          <w:rFonts w:cs="Times New Roman" w:ascii="Times New Roman" w:hAnsi="Times New Roman"/>
          <w:sz w:val="18"/>
          <w:szCs w:val="18"/>
        </w:rPr>
        <w:t xml:space="preserve"> between patients response to IST or without response to I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16"/>
      <w:szCs w:val="16"/>
      <w:u w:val="none"/>
    </w:rPr>
  </w:style>
  <w:style w:type="character" w:styleId="Font21">
    <w:name w:val="font2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16"/>
      <w:szCs w:val="16"/>
      <w:u w:val="none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16"/>
      <w:szCs w:val="16"/>
      <w:u w:val="none"/>
      <w:vertAlign w:val="superscript"/>
    </w:rPr>
  </w:style>
  <w:style w:type="character" w:styleId="Font41">
    <w:name w:val="font4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FF0000"/>
      <w:sz w:val="16"/>
      <w:szCs w:val="16"/>
      <w:u w:val="none"/>
    </w:rPr>
  </w:style>
  <w:style w:type="character" w:styleId="Font51">
    <w:name w:val="font5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FF0000"/>
      <w:sz w:val="16"/>
      <w:szCs w:val="16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列表段落"/>
    <w:basedOn w:val="Normal"/>
    <w:qFormat/>
    <w:pPr>
      <w:widowControl/>
      <w:ind w:firstLine="42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03:28:00Z</dcterms:created>
  <dc:creator>王大卫</dc:creator>
  <dc:description/>
  <cp:keywords/>
  <dc:language>en-US</dc:language>
  <cp:lastModifiedBy>亚丽 杜</cp:lastModifiedBy>
  <dcterms:modified xsi:type="dcterms:W3CDTF">2024-10-17T12:21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